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185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923"/>
        <w:gridCol w:w="2403"/>
        <w:gridCol w:w="20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</w:rPr>
              <w:t xml:space="preserve">Information on serum samples from patients infected with </w:t>
            </w:r>
            <w:r>
              <w:rPr>
                <w:rFonts w:ascii="Times New Roman" w:hAnsi="Times New Roman" w:cs="Times New Roman"/>
                <w:b/>
                <w:bCs/>
                <w:i/>
                <w:color w:val="131413"/>
                <w:sz w:val="22"/>
                <w:szCs w:val="22"/>
              </w:rPr>
              <w:t>Plasmodium ovale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22"/>
                <w:szCs w:val="22"/>
              </w:rPr>
              <w:t xml:space="preserve"> used for microarray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numb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 of Origi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sitaemia leve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entrafri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lgé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PO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8C05A5"/>
    <w:rsid w:val="282F08CB"/>
    <w:rsid w:val="527137F1"/>
    <w:rsid w:val="5F2E44C3"/>
    <w:rsid w:val="6A8C05A5"/>
    <w:rsid w:val="794A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6:57:00Z</dcterms:created>
  <dc:creator>kiss雯</dc:creator>
  <cp:lastModifiedBy>kiss雯</cp:lastModifiedBy>
  <dcterms:modified xsi:type="dcterms:W3CDTF">2021-10-20T01:2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ABF97D777BA4922BDCBE1B9D6F5DA52</vt:lpwstr>
  </property>
</Properties>
</file>